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3130C" w14:textId="3BB86B8C" w:rsidR="00625B4D" w:rsidRDefault="00625B4D">
      <w:r w:rsidRPr="00625B4D">
        <w:t>COREQ (Consolidated Criteria for Reporting Qualitative Research): 32-item Checklist</w:t>
      </w:r>
    </w:p>
    <w:p w14:paraId="5802F63F" w14:textId="002FEA33" w:rsidR="00625B4D" w:rsidRDefault="00175188">
      <w:r w:rsidRPr="00175188">
        <w:t xml:space="preserve">Adapted </w:t>
      </w:r>
      <w:proofErr w:type="gramStart"/>
      <w:r w:rsidRPr="00175188">
        <w:t xml:space="preserve">from </w:t>
      </w:r>
      <w:r>
        <w:t>:</w:t>
      </w:r>
      <w:proofErr w:type="gramEnd"/>
      <w:r>
        <w:t xml:space="preserve"> </w:t>
      </w:r>
      <w:r w:rsidR="00625B4D" w:rsidRPr="00625B4D">
        <w:t>Tong, A., Sainsbury, P., &amp; Craig, J. (2007). Consolidated criteria for reporting qualitative research (COREQ): a 32-item checklist for interviews and focus groups.</w:t>
      </w:r>
      <w:r w:rsidR="00625B4D" w:rsidRPr="00625B4D">
        <w:rPr>
          <w:i/>
          <w:iCs/>
        </w:rPr>
        <w:t xml:space="preserve"> International journal for quality in health care</w:t>
      </w:r>
      <w:r w:rsidR="00625B4D" w:rsidRPr="00625B4D">
        <w:t>, 19(6), 349-357.</w:t>
      </w:r>
    </w:p>
    <w:p w14:paraId="2F00BCA7" w14:textId="77777777" w:rsidR="00625B4D" w:rsidRDefault="00625B4D"/>
    <w:p w14:paraId="48AE4082" w14:textId="77777777" w:rsidR="00625B4D" w:rsidRDefault="00625B4D"/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3969"/>
        <w:gridCol w:w="2552"/>
      </w:tblGrid>
      <w:tr w:rsidR="00625B4D" w14:paraId="4D157D23" w14:textId="77777777" w:rsidTr="005D6F48">
        <w:tc>
          <w:tcPr>
            <w:tcW w:w="3539" w:type="dxa"/>
          </w:tcPr>
          <w:p w14:paraId="3C69322A" w14:textId="77777777" w:rsidR="00625B4D" w:rsidRDefault="00625B4D" w:rsidP="006D6DCF">
            <w:r>
              <w:t>Domain and Item</w:t>
            </w:r>
          </w:p>
        </w:tc>
        <w:tc>
          <w:tcPr>
            <w:tcW w:w="3969" w:type="dxa"/>
          </w:tcPr>
          <w:p w14:paraId="2AB63F97" w14:textId="77777777" w:rsidR="00625B4D" w:rsidRDefault="00625B4D" w:rsidP="006D6DCF">
            <w:r>
              <w:t>Guide Questions / Description</w:t>
            </w:r>
          </w:p>
        </w:tc>
        <w:tc>
          <w:tcPr>
            <w:tcW w:w="2552" w:type="dxa"/>
          </w:tcPr>
          <w:p w14:paraId="2CB23E87" w14:textId="4BF54E30" w:rsidR="00625B4D" w:rsidRDefault="00625B4D" w:rsidP="006D6DCF">
            <w:bookmarkStart w:id="0" w:name="OLE_LINK40"/>
            <w:r>
              <w:t xml:space="preserve">Section </w:t>
            </w:r>
            <w:proofErr w:type="gramStart"/>
            <w:r>
              <w:t>where</w:t>
            </w:r>
            <w:proofErr w:type="gramEnd"/>
            <w:r>
              <w:t xml:space="preserve"> Addressed</w:t>
            </w:r>
            <w:bookmarkEnd w:id="0"/>
          </w:p>
        </w:tc>
      </w:tr>
      <w:tr w:rsidR="00625B4D" w14:paraId="761AB1B6" w14:textId="77777777" w:rsidTr="005D6F48">
        <w:tc>
          <w:tcPr>
            <w:tcW w:w="3539" w:type="dxa"/>
          </w:tcPr>
          <w:p w14:paraId="4C6E751E" w14:textId="77777777" w:rsidR="00625B4D" w:rsidRDefault="00625B4D" w:rsidP="006D6DCF">
            <w:r>
              <w:t>Domain 1: Research team and reflexivity</w:t>
            </w:r>
          </w:p>
        </w:tc>
        <w:tc>
          <w:tcPr>
            <w:tcW w:w="3969" w:type="dxa"/>
          </w:tcPr>
          <w:p w14:paraId="448FCBBA" w14:textId="77777777" w:rsidR="00625B4D" w:rsidRDefault="00625B4D" w:rsidP="006D6DCF"/>
        </w:tc>
        <w:tc>
          <w:tcPr>
            <w:tcW w:w="2552" w:type="dxa"/>
          </w:tcPr>
          <w:p w14:paraId="5B877184" w14:textId="77777777" w:rsidR="00625B4D" w:rsidRDefault="00625B4D" w:rsidP="006D6DCF"/>
        </w:tc>
      </w:tr>
      <w:tr w:rsidR="00625B4D" w14:paraId="001AC8A9" w14:textId="77777777" w:rsidTr="005D6F48">
        <w:tc>
          <w:tcPr>
            <w:tcW w:w="3539" w:type="dxa"/>
          </w:tcPr>
          <w:p w14:paraId="79208E5F" w14:textId="77777777" w:rsidR="00625B4D" w:rsidRDefault="00625B4D" w:rsidP="006D6DCF">
            <w:r>
              <w:t>1. Interviewer/facilitator</w:t>
            </w:r>
          </w:p>
        </w:tc>
        <w:tc>
          <w:tcPr>
            <w:tcW w:w="3969" w:type="dxa"/>
          </w:tcPr>
          <w:p w14:paraId="7102CB12" w14:textId="77777777" w:rsidR="00625B4D" w:rsidRDefault="00625B4D" w:rsidP="006D6DCF">
            <w:r>
              <w:t>Which author/s conducted the interview or focus group?</w:t>
            </w:r>
          </w:p>
        </w:tc>
        <w:tc>
          <w:tcPr>
            <w:tcW w:w="2552" w:type="dxa"/>
          </w:tcPr>
          <w:p w14:paraId="1335556C" w14:textId="2C8A2155" w:rsidR="00625B4D" w:rsidRDefault="00E16697" w:rsidP="006D6DCF">
            <w:r w:rsidRPr="00E16697">
              <w:t>Section 2.5, Data Collection</w:t>
            </w:r>
          </w:p>
        </w:tc>
      </w:tr>
      <w:tr w:rsidR="00625B4D" w14:paraId="144BBDCF" w14:textId="77777777" w:rsidTr="005D6F48">
        <w:tc>
          <w:tcPr>
            <w:tcW w:w="3539" w:type="dxa"/>
          </w:tcPr>
          <w:p w14:paraId="1E90A642" w14:textId="77777777" w:rsidR="00625B4D" w:rsidRDefault="00625B4D" w:rsidP="006D6DCF">
            <w:r>
              <w:t>2. Credentials</w:t>
            </w:r>
          </w:p>
        </w:tc>
        <w:tc>
          <w:tcPr>
            <w:tcW w:w="3969" w:type="dxa"/>
          </w:tcPr>
          <w:p w14:paraId="2E46E18F" w14:textId="77777777" w:rsidR="00625B4D" w:rsidRDefault="00625B4D" w:rsidP="006D6DCF">
            <w:r>
              <w:t>What were the researcher’s credentials? (e.g., PhD, MD)</w:t>
            </w:r>
          </w:p>
        </w:tc>
        <w:tc>
          <w:tcPr>
            <w:tcW w:w="2552" w:type="dxa"/>
          </w:tcPr>
          <w:p w14:paraId="7047F9EC" w14:textId="5BCAFE3E" w:rsidR="00625B4D" w:rsidRDefault="00A96975" w:rsidP="006D6DCF">
            <w:r w:rsidRPr="00E16697">
              <w:t>Section 2.5, Data Collection</w:t>
            </w:r>
          </w:p>
        </w:tc>
      </w:tr>
      <w:tr w:rsidR="00625B4D" w14:paraId="403926C8" w14:textId="77777777" w:rsidTr="005D6F48">
        <w:tc>
          <w:tcPr>
            <w:tcW w:w="3539" w:type="dxa"/>
          </w:tcPr>
          <w:p w14:paraId="38BD7768" w14:textId="77777777" w:rsidR="00625B4D" w:rsidRDefault="00625B4D" w:rsidP="006D6DCF">
            <w:r>
              <w:t>3. Occupation</w:t>
            </w:r>
          </w:p>
        </w:tc>
        <w:tc>
          <w:tcPr>
            <w:tcW w:w="3969" w:type="dxa"/>
          </w:tcPr>
          <w:p w14:paraId="579A9604" w14:textId="77777777" w:rsidR="00625B4D" w:rsidRDefault="00625B4D" w:rsidP="006D6DCF">
            <w:r>
              <w:t>What was their occupation at the time of the study?</w:t>
            </w:r>
          </w:p>
        </w:tc>
        <w:tc>
          <w:tcPr>
            <w:tcW w:w="2552" w:type="dxa"/>
          </w:tcPr>
          <w:p w14:paraId="6079EAFF" w14:textId="036FF39A" w:rsidR="00625B4D" w:rsidRDefault="005C2469" w:rsidP="006D6DCF">
            <w:r w:rsidRPr="00E16697">
              <w:t>Section 2.5, Data Collection</w:t>
            </w:r>
          </w:p>
        </w:tc>
      </w:tr>
      <w:tr w:rsidR="00625B4D" w14:paraId="05DF774D" w14:textId="77777777" w:rsidTr="005D6F48">
        <w:tc>
          <w:tcPr>
            <w:tcW w:w="3539" w:type="dxa"/>
          </w:tcPr>
          <w:p w14:paraId="6B91A0F1" w14:textId="77777777" w:rsidR="00625B4D" w:rsidRDefault="00625B4D" w:rsidP="006D6DCF">
            <w:pPr>
              <w:rPr>
                <w:lang w:eastAsia="zh-CN"/>
              </w:rPr>
            </w:pPr>
            <w:r>
              <w:t>4. Gender</w:t>
            </w:r>
          </w:p>
        </w:tc>
        <w:tc>
          <w:tcPr>
            <w:tcW w:w="3969" w:type="dxa"/>
          </w:tcPr>
          <w:p w14:paraId="4CD83908" w14:textId="77777777" w:rsidR="00625B4D" w:rsidRDefault="00625B4D" w:rsidP="006D6DCF">
            <w:r>
              <w:t>Was the researcher male or female?</w:t>
            </w:r>
          </w:p>
        </w:tc>
        <w:tc>
          <w:tcPr>
            <w:tcW w:w="2552" w:type="dxa"/>
          </w:tcPr>
          <w:p w14:paraId="1E10CEEF" w14:textId="0F55B0E6" w:rsidR="00625B4D" w:rsidRDefault="004C1DBF" w:rsidP="006D6DCF">
            <w:r w:rsidRPr="00E16697">
              <w:t>Section 2.5, Data Collection</w:t>
            </w:r>
          </w:p>
        </w:tc>
      </w:tr>
      <w:tr w:rsidR="00625B4D" w14:paraId="7647966F" w14:textId="77777777" w:rsidTr="005D6F48">
        <w:tc>
          <w:tcPr>
            <w:tcW w:w="3539" w:type="dxa"/>
          </w:tcPr>
          <w:p w14:paraId="68F07B98" w14:textId="77777777" w:rsidR="00625B4D" w:rsidRDefault="00625B4D" w:rsidP="006D6DCF">
            <w:r>
              <w:t>5. Experience and training</w:t>
            </w:r>
          </w:p>
        </w:tc>
        <w:tc>
          <w:tcPr>
            <w:tcW w:w="3969" w:type="dxa"/>
          </w:tcPr>
          <w:p w14:paraId="6CC26004" w14:textId="77777777" w:rsidR="00625B4D" w:rsidRDefault="00625B4D" w:rsidP="006D6DCF">
            <w:r>
              <w:t>What experience or training did the researcher have?</w:t>
            </w:r>
          </w:p>
        </w:tc>
        <w:tc>
          <w:tcPr>
            <w:tcW w:w="2552" w:type="dxa"/>
          </w:tcPr>
          <w:p w14:paraId="77EA6592" w14:textId="29E1E90B" w:rsidR="00625B4D" w:rsidRDefault="0059637C" w:rsidP="006D6DCF">
            <w:r w:rsidRPr="00E16697">
              <w:t>Section 2.5, Data Collection</w:t>
            </w:r>
          </w:p>
        </w:tc>
      </w:tr>
      <w:tr w:rsidR="00625B4D" w14:paraId="181B7C3A" w14:textId="77777777" w:rsidTr="005D6F48">
        <w:tc>
          <w:tcPr>
            <w:tcW w:w="3539" w:type="dxa"/>
          </w:tcPr>
          <w:p w14:paraId="33631F07" w14:textId="77777777" w:rsidR="00625B4D" w:rsidRDefault="00625B4D" w:rsidP="006D6DCF">
            <w:bookmarkStart w:id="1" w:name="_Hlk212365754"/>
            <w:r>
              <w:t>6. Relationship established</w:t>
            </w:r>
          </w:p>
        </w:tc>
        <w:tc>
          <w:tcPr>
            <w:tcW w:w="3969" w:type="dxa"/>
          </w:tcPr>
          <w:p w14:paraId="7CAA2F5F" w14:textId="77777777" w:rsidR="00625B4D" w:rsidRDefault="00625B4D" w:rsidP="006D6DCF">
            <w:r>
              <w:t>Was a relationship established prior to study commencement?</w:t>
            </w:r>
          </w:p>
        </w:tc>
        <w:tc>
          <w:tcPr>
            <w:tcW w:w="2552" w:type="dxa"/>
          </w:tcPr>
          <w:p w14:paraId="27E85BEE" w14:textId="04C7787E" w:rsidR="00625B4D" w:rsidRDefault="00F24D27" w:rsidP="006D6DCF">
            <w:r w:rsidRPr="00F24D27">
              <w:t>Section 2.7 Patient and Public Involvement</w:t>
            </w:r>
          </w:p>
        </w:tc>
      </w:tr>
      <w:tr w:rsidR="00625B4D" w14:paraId="35BB4DC8" w14:textId="77777777" w:rsidTr="005D6F48">
        <w:tc>
          <w:tcPr>
            <w:tcW w:w="3539" w:type="dxa"/>
          </w:tcPr>
          <w:p w14:paraId="71796A79" w14:textId="77777777" w:rsidR="00625B4D" w:rsidRDefault="00625B4D" w:rsidP="006D6DCF">
            <w:bookmarkStart w:id="2" w:name="_Hlk212366232"/>
            <w:bookmarkEnd w:id="1"/>
            <w:r>
              <w:t>7. Participant knowledge of the interviewer</w:t>
            </w:r>
          </w:p>
        </w:tc>
        <w:tc>
          <w:tcPr>
            <w:tcW w:w="3969" w:type="dxa"/>
          </w:tcPr>
          <w:p w14:paraId="59F6A701" w14:textId="77777777" w:rsidR="00625B4D" w:rsidRDefault="00625B4D" w:rsidP="006D6DCF">
            <w:r>
              <w:t>What did the participants know about the researcher? (e.g., personal goals, reasons for doing the research)</w:t>
            </w:r>
          </w:p>
        </w:tc>
        <w:tc>
          <w:tcPr>
            <w:tcW w:w="2552" w:type="dxa"/>
          </w:tcPr>
          <w:p w14:paraId="6671C5BA" w14:textId="51F7A499" w:rsidR="00625B4D" w:rsidRDefault="00B00C5E" w:rsidP="006D6DCF">
            <w:r w:rsidRPr="00B00C5E">
              <w:t>Section 2.8 Ethical Considerations</w:t>
            </w:r>
          </w:p>
        </w:tc>
      </w:tr>
      <w:tr w:rsidR="00625B4D" w14:paraId="5D17E8C4" w14:textId="77777777" w:rsidTr="005D6F48">
        <w:tc>
          <w:tcPr>
            <w:tcW w:w="3539" w:type="dxa"/>
          </w:tcPr>
          <w:p w14:paraId="6DA3C9FF" w14:textId="77777777" w:rsidR="00625B4D" w:rsidRDefault="00625B4D" w:rsidP="006D6DCF">
            <w:bookmarkStart w:id="3" w:name="_Hlk212366332"/>
            <w:bookmarkEnd w:id="2"/>
            <w:r>
              <w:t>8. Interviewer characteristics</w:t>
            </w:r>
          </w:p>
        </w:tc>
        <w:tc>
          <w:tcPr>
            <w:tcW w:w="3969" w:type="dxa"/>
          </w:tcPr>
          <w:p w14:paraId="3F891B65" w14:textId="77777777" w:rsidR="00625B4D" w:rsidRDefault="00625B4D" w:rsidP="006D6DCF">
            <w:r>
              <w:t>What characteristics were reported about the interviewer/facilitator (e.g., bias, assumptions, reasons, interests in the research topic)?</w:t>
            </w:r>
          </w:p>
        </w:tc>
        <w:tc>
          <w:tcPr>
            <w:tcW w:w="2552" w:type="dxa"/>
          </w:tcPr>
          <w:p w14:paraId="09ECD0EE" w14:textId="1AF03F1D" w:rsidR="00625B4D" w:rsidRDefault="00FE719C" w:rsidP="006D6DCF">
            <w:r w:rsidRPr="00FE719C">
              <w:t>Section 2.5 Data Collection</w:t>
            </w:r>
          </w:p>
        </w:tc>
      </w:tr>
      <w:bookmarkEnd w:id="3"/>
      <w:tr w:rsidR="00625B4D" w14:paraId="2E3F132D" w14:textId="77777777" w:rsidTr="005D6F48">
        <w:tc>
          <w:tcPr>
            <w:tcW w:w="3539" w:type="dxa"/>
          </w:tcPr>
          <w:p w14:paraId="79498AC8" w14:textId="77777777" w:rsidR="00625B4D" w:rsidRDefault="00625B4D" w:rsidP="006D6DCF">
            <w:r>
              <w:t>Domain 2: Study design</w:t>
            </w:r>
          </w:p>
        </w:tc>
        <w:tc>
          <w:tcPr>
            <w:tcW w:w="3969" w:type="dxa"/>
          </w:tcPr>
          <w:p w14:paraId="155E03DC" w14:textId="77777777" w:rsidR="00625B4D" w:rsidRDefault="00625B4D" w:rsidP="006D6DCF"/>
        </w:tc>
        <w:tc>
          <w:tcPr>
            <w:tcW w:w="2552" w:type="dxa"/>
          </w:tcPr>
          <w:p w14:paraId="52C6C34C" w14:textId="77777777" w:rsidR="00625B4D" w:rsidRDefault="00625B4D" w:rsidP="006D6DCF"/>
        </w:tc>
      </w:tr>
      <w:tr w:rsidR="00625B4D" w14:paraId="623FF84F" w14:textId="77777777" w:rsidTr="005D6F48">
        <w:tc>
          <w:tcPr>
            <w:tcW w:w="3539" w:type="dxa"/>
          </w:tcPr>
          <w:p w14:paraId="44CF73A6" w14:textId="77777777" w:rsidR="00625B4D" w:rsidRDefault="00625B4D" w:rsidP="006D6DCF">
            <w:bookmarkStart w:id="4" w:name="_Hlk212366427"/>
            <w:r>
              <w:lastRenderedPageBreak/>
              <w:t>9. Methodological orientation and theory</w:t>
            </w:r>
          </w:p>
        </w:tc>
        <w:tc>
          <w:tcPr>
            <w:tcW w:w="3969" w:type="dxa"/>
          </w:tcPr>
          <w:p w14:paraId="65947A06" w14:textId="77777777" w:rsidR="00625B4D" w:rsidRDefault="00625B4D" w:rsidP="006D6DCF">
            <w:r>
              <w:t>What methodological orientation was stated to underpin the study? (e.g., grounded theory, discourse analysis, ethnography, phenomenology, content analysis)</w:t>
            </w:r>
          </w:p>
        </w:tc>
        <w:tc>
          <w:tcPr>
            <w:tcW w:w="2552" w:type="dxa"/>
          </w:tcPr>
          <w:p w14:paraId="0C1A2667" w14:textId="6462AEC3" w:rsidR="00625B4D" w:rsidRDefault="0059154A" w:rsidP="006D6DCF">
            <w:r w:rsidRPr="0059154A">
              <w:t>Section 2.1 Design, paragraph 1</w:t>
            </w:r>
          </w:p>
        </w:tc>
      </w:tr>
      <w:bookmarkEnd w:id="4"/>
      <w:tr w:rsidR="00625B4D" w14:paraId="27C76630" w14:textId="77777777" w:rsidTr="005D6F48">
        <w:tc>
          <w:tcPr>
            <w:tcW w:w="3539" w:type="dxa"/>
          </w:tcPr>
          <w:p w14:paraId="4B25E60F" w14:textId="77777777" w:rsidR="00625B4D" w:rsidRDefault="00625B4D" w:rsidP="006D6DCF">
            <w:r>
              <w:t>10. Sampling</w:t>
            </w:r>
          </w:p>
        </w:tc>
        <w:tc>
          <w:tcPr>
            <w:tcW w:w="3969" w:type="dxa"/>
          </w:tcPr>
          <w:p w14:paraId="07F7B4DB" w14:textId="77777777" w:rsidR="00625B4D" w:rsidRDefault="00625B4D" w:rsidP="006D6DCF">
            <w:r>
              <w:t>How were participants selected? (e.g., purposive, convenience, snowball)</w:t>
            </w:r>
          </w:p>
        </w:tc>
        <w:tc>
          <w:tcPr>
            <w:tcW w:w="2552" w:type="dxa"/>
          </w:tcPr>
          <w:p w14:paraId="44E1DC26" w14:textId="0BEC7175" w:rsidR="00625B4D" w:rsidRDefault="006A4467" w:rsidP="006D6DCF">
            <w:r w:rsidRPr="006A4467">
              <w:t>Section 2.3 Sampling and Recruitment, paragraph 1</w:t>
            </w:r>
          </w:p>
        </w:tc>
      </w:tr>
      <w:tr w:rsidR="00625B4D" w14:paraId="120C5A82" w14:textId="77777777" w:rsidTr="005D6F48">
        <w:tc>
          <w:tcPr>
            <w:tcW w:w="3539" w:type="dxa"/>
          </w:tcPr>
          <w:p w14:paraId="27A804BF" w14:textId="77777777" w:rsidR="00625B4D" w:rsidRDefault="00625B4D" w:rsidP="006D6DCF">
            <w:bookmarkStart w:id="5" w:name="_Hlk212366549"/>
            <w:r>
              <w:t>11. Method of approach</w:t>
            </w:r>
          </w:p>
        </w:tc>
        <w:tc>
          <w:tcPr>
            <w:tcW w:w="3969" w:type="dxa"/>
          </w:tcPr>
          <w:p w14:paraId="73CAEDE6" w14:textId="77777777" w:rsidR="00625B4D" w:rsidRDefault="00625B4D" w:rsidP="006D6DCF">
            <w:r>
              <w:t>How were participants approached? (e.g., face-to-face, telephone, mail, email)</w:t>
            </w:r>
          </w:p>
        </w:tc>
        <w:tc>
          <w:tcPr>
            <w:tcW w:w="2552" w:type="dxa"/>
          </w:tcPr>
          <w:p w14:paraId="4B157A94" w14:textId="4B8EFCBD" w:rsidR="00625B4D" w:rsidRDefault="00565BA7" w:rsidP="006D6DCF">
            <w:r w:rsidRPr="00565BA7">
              <w:t>Section 2.3 Sampling and Recruitment, paragraph 1</w:t>
            </w:r>
          </w:p>
        </w:tc>
      </w:tr>
      <w:bookmarkEnd w:id="5"/>
      <w:tr w:rsidR="00625B4D" w14:paraId="2CE3CB8A" w14:textId="77777777" w:rsidTr="005D6F48">
        <w:tc>
          <w:tcPr>
            <w:tcW w:w="3539" w:type="dxa"/>
          </w:tcPr>
          <w:p w14:paraId="7EF8DF6D" w14:textId="77777777" w:rsidR="00625B4D" w:rsidRDefault="00625B4D" w:rsidP="006D6DCF">
            <w:r>
              <w:t>12. Sample size</w:t>
            </w:r>
          </w:p>
        </w:tc>
        <w:tc>
          <w:tcPr>
            <w:tcW w:w="3969" w:type="dxa"/>
          </w:tcPr>
          <w:p w14:paraId="2CA04D43" w14:textId="77777777" w:rsidR="00625B4D" w:rsidRDefault="00625B4D" w:rsidP="006D6DCF">
            <w:r>
              <w:t>How many participants were in the study?</w:t>
            </w:r>
          </w:p>
        </w:tc>
        <w:tc>
          <w:tcPr>
            <w:tcW w:w="2552" w:type="dxa"/>
          </w:tcPr>
          <w:p w14:paraId="1CC0D623" w14:textId="61197255" w:rsidR="00625B4D" w:rsidRDefault="00DC56DA" w:rsidP="006D6DCF">
            <w:r w:rsidRPr="00565BA7">
              <w:t>Section 2.3 Sampling and Recruitment, paragraph 1</w:t>
            </w:r>
          </w:p>
        </w:tc>
      </w:tr>
      <w:tr w:rsidR="00625B4D" w14:paraId="0C0DEF63" w14:textId="77777777" w:rsidTr="005D6F48">
        <w:tc>
          <w:tcPr>
            <w:tcW w:w="3539" w:type="dxa"/>
          </w:tcPr>
          <w:p w14:paraId="3A044A45" w14:textId="77777777" w:rsidR="00625B4D" w:rsidRDefault="00625B4D" w:rsidP="006D6DCF">
            <w:r>
              <w:t>13. Non-participation</w:t>
            </w:r>
          </w:p>
        </w:tc>
        <w:tc>
          <w:tcPr>
            <w:tcW w:w="3969" w:type="dxa"/>
          </w:tcPr>
          <w:p w14:paraId="51A20A70" w14:textId="77777777" w:rsidR="00625B4D" w:rsidRDefault="00625B4D" w:rsidP="006D6DCF">
            <w:r>
              <w:t>How many people refused to participate or dropped out? Reasons?</w:t>
            </w:r>
          </w:p>
        </w:tc>
        <w:tc>
          <w:tcPr>
            <w:tcW w:w="2552" w:type="dxa"/>
          </w:tcPr>
          <w:p w14:paraId="50774E91" w14:textId="377D7689" w:rsidR="00625B4D" w:rsidRDefault="005D63C4" w:rsidP="006D6DCF">
            <w:r w:rsidRPr="005D63C4">
              <w:t>Section 2.3 Sampling and Recruitment, paragraph 1</w:t>
            </w:r>
          </w:p>
        </w:tc>
      </w:tr>
      <w:tr w:rsidR="00625B4D" w14:paraId="32628F73" w14:textId="77777777" w:rsidTr="005D6F48">
        <w:tc>
          <w:tcPr>
            <w:tcW w:w="3539" w:type="dxa"/>
          </w:tcPr>
          <w:p w14:paraId="0DA57339" w14:textId="77777777" w:rsidR="00625B4D" w:rsidRDefault="00625B4D" w:rsidP="006D6DCF">
            <w:bookmarkStart w:id="6" w:name="_Hlk212367214"/>
            <w:r>
              <w:t>14. Setting of data collection</w:t>
            </w:r>
          </w:p>
        </w:tc>
        <w:tc>
          <w:tcPr>
            <w:tcW w:w="3969" w:type="dxa"/>
          </w:tcPr>
          <w:p w14:paraId="1F420569" w14:textId="77777777" w:rsidR="00625B4D" w:rsidRDefault="00625B4D" w:rsidP="006D6DCF">
            <w:r>
              <w:t>Where was the data collected? (e.g., home, clinic, workplace)</w:t>
            </w:r>
          </w:p>
        </w:tc>
        <w:tc>
          <w:tcPr>
            <w:tcW w:w="2552" w:type="dxa"/>
          </w:tcPr>
          <w:p w14:paraId="42D64D5C" w14:textId="03A2492E" w:rsidR="00625B4D" w:rsidRDefault="0005417D" w:rsidP="006D6DCF">
            <w:r w:rsidRPr="0005417D">
              <w:t>Section 2.2 Study Settings and the intervention</w:t>
            </w:r>
          </w:p>
        </w:tc>
      </w:tr>
      <w:tr w:rsidR="00625B4D" w14:paraId="7424FA5F" w14:textId="77777777" w:rsidTr="005D6F48">
        <w:tc>
          <w:tcPr>
            <w:tcW w:w="3539" w:type="dxa"/>
          </w:tcPr>
          <w:p w14:paraId="0A25FE21" w14:textId="77777777" w:rsidR="00625B4D" w:rsidRDefault="00625B4D" w:rsidP="006D6DCF">
            <w:bookmarkStart w:id="7" w:name="_Hlk212367294"/>
            <w:bookmarkEnd w:id="6"/>
            <w:r>
              <w:t>15. Presence of non-participants</w:t>
            </w:r>
          </w:p>
        </w:tc>
        <w:tc>
          <w:tcPr>
            <w:tcW w:w="3969" w:type="dxa"/>
          </w:tcPr>
          <w:p w14:paraId="6E92F92C" w14:textId="77777777" w:rsidR="00625B4D" w:rsidRDefault="00625B4D" w:rsidP="006D6DCF">
            <w:r>
              <w:t>Was anyone else present besides the participants and researchers?</w:t>
            </w:r>
          </w:p>
        </w:tc>
        <w:tc>
          <w:tcPr>
            <w:tcW w:w="2552" w:type="dxa"/>
          </w:tcPr>
          <w:p w14:paraId="176E0E3D" w14:textId="1340140E" w:rsidR="00625B4D" w:rsidRDefault="003148BB" w:rsidP="006D6DCF">
            <w:r>
              <w:t xml:space="preserve">Section </w:t>
            </w:r>
            <w:r w:rsidR="000E7AB9" w:rsidRPr="000E7AB9">
              <w:t>2.5 Data collection</w:t>
            </w:r>
          </w:p>
        </w:tc>
      </w:tr>
      <w:tr w:rsidR="00625B4D" w14:paraId="02C5EA82" w14:textId="77777777" w:rsidTr="005D6F48">
        <w:tc>
          <w:tcPr>
            <w:tcW w:w="3539" w:type="dxa"/>
          </w:tcPr>
          <w:p w14:paraId="49A601E7" w14:textId="77777777" w:rsidR="00625B4D" w:rsidRDefault="00625B4D" w:rsidP="006D6DCF">
            <w:bookmarkStart w:id="8" w:name="_Hlk212367475"/>
            <w:bookmarkEnd w:id="7"/>
            <w:r>
              <w:t>16. Description of sample</w:t>
            </w:r>
          </w:p>
        </w:tc>
        <w:tc>
          <w:tcPr>
            <w:tcW w:w="3969" w:type="dxa"/>
          </w:tcPr>
          <w:p w14:paraId="00A3CA45" w14:textId="77777777" w:rsidR="00625B4D" w:rsidRDefault="00625B4D" w:rsidP="006D6DCF">
            <w:r>
              <w:t>What are the important characteristics of the sample (e.g., demographic data, date)</w:t>
            </w:r>
          </w:p>
        </w:tc>
        <w:tc>
          <w:tcPr>
            <w:tcW w:w="2552" w:type="dxa"/>
          </w:tcPr>
          <w:p w14:paraId="26937A42" w14:textId="3D539907" w:rsidR="00625B4D" w:rsidRDefault="0033532C" w:rsidP="006D6DCF">
            <w:r w:rsidRPr="0033532C">
              <w:t>Section 3 Results, paragraph 1</w:t>
            </w:r>
            <w:r>
              <w:t>:</w:t>
            </w:r>
            <w:r w:rsidRPr="0033532C">
              <w:t xml:space="preserve"> Table 2</w:t>
            </w:r>
          </w:p>
        </w:tc>
      </w:tr>
      <w:bookmarkEnd w:id="8"/>
      <w:tr w:rsidR="00625B4D" w14:paraId="67D758EC" w14:textId="77777777" w:rsidTr="005D6F48">
        <w:tc>
          <w:tcPr>
            <w:tcW w:w="3539" w:type="dxa"/>
          </w:tcPr>
          <w:p w14:paraId="7DC22280" w14:textId="77777777" w:rsidR="00625B4D" w:rsidRDefault="00625B4D" w:rsidP="006D6DCF">
            <w:r>
              <w:t>17. Interview guide</w:t>
            </w:r>
          </w:p>
        </w:tc>
        <w:tc>
          <w:tcPr>
            <w:tcW w:w="3969" w:type="dxa"/>
          </w:tcPr>
          <w:p w14:paraId="1BB28393" w14:textId="77777777" w:rsidR="00625B4D" w:rsidRDefault="00625B4D" w:rsidP="006D6DCF">
            <w:r>
              <w:t>Were questions, prompts, guides provided by the authors? Was it pilot tested?</w:t>
            </w:r>
          </w:p>
        </w:tc>
        <w:tc>
          <w:tcPr>
            <w:tcW w:w="2552" w:type="dxa"/>
          </w:tcPr>
          <w:p w14:paraId="2A6E62F7" w14:textId="09F44770" w:rsidR="00625B4D" w:rsidRDefault="00AA0BC7" w:rsidP="006D6DCF">
            <w:r w:rsidRPr="00AA0BC7">
              <w:t>Section 2.5 Data Collection</w:t>
            </w:r>
          </w:p>
        </w:tc>
      </w:tr>
      <w:tr w:rsidR="00625B4D" w14:paraId="6CA094F9" w14:textId="77777777" w:rsidTr="005D6F48">
        <w:tc>
          <w:tcPr>
            <w:tcW w:w="3539" w:type="dxa"/>
          </w:tcPr>
          <w:p w14:paraId="4B7B429B" w14:textId="77777777" w:rsidR="00625B4D" w:rsidRDefault="00625B4D" w:rsidP="006D6DCF">
            <w:bookmarkStart w:id="9" w:name="_Hlk212367709"/>
            <w:r>
              <w:t>18. Repeat interviews</w:t>
            </w:r>
          </w:p>
        </w:tc>
        <w:tc>
          <w:tcPr>
            <w:tcW w:w="3969" w:type="dxa"/>
          </w:tcPr>
          <w:p w14:paraId="52B70B39" w14:textId="77777777" w:rsidR="00625B4D" w:rsidRDefault="00625B4D" w:rsidP="006D6DCF">
            <w:r>
              <w:t>Were repeat interviews carried out? If yes, how many?</w:t>
            </w:r>
          </w:p>
        </w:tc>
        <w:tc>
          <w:tcPr>
            <w:tcW w:w="2552" w:type="dxa"/>
          </w:tcPr>
          <w:p w14:paraId="53367E85" w14:textId="2D1FBAE5" w:rsidR="00625B4D" w:rsidRDefault="00390C66" w:rsidP="006D6DCF">
            <w:r w:rsidRPr="00390C66">
              <w:t>Not applicable (no repeat interviews were conducted)</w:t>
            </w:r>
          </w:p>
        </w:tc>
      </w:tr>
      <w:tr w:rsidR="00625B4D" w14:paraId="4B0D6DD3" w14:textId="77777777" w:rsidTr="005D6F48">
        <w:tc>
          <w:tcPr>
            <w:tcW w:w="3539" w:type="dxa"/>
          </w:tcPr>
          <w:p w14:paraId="677FFA6F" w14:textId="77777777" w:rsidR="00625B4D" w:rsidRDefault="00625B4D" w:rsidP="006D6DCF">
            <w:bookmarkStart w:id="10" w:name="_Hlk212367752"/>
            <w:bookmarkEnd w:id="9"/>
            <w:r>
              <w:t>19. Audio/visual recording</w:t>
            </w:r>
          </w:p>
        </w:tc>
        <w:tc>
          <w:tcPr>
            <w:tcW w:w="3969" w:type="dxa"/>
          </w:tcPr>
          <w:p w14:paraId="33B75668" w14:textId="77777777" w:rsidR="00625B4D" w:rsidRDefault="00625B4D" w:rsidP="006D6DCF">
            <w:r>
              <w:t>Did the research use audio or visual recording to collect the data?</w:t>
            </w:r>
          </w:p>
        </w:tc>
        <w:tc>
          <w:tcPr>
            <w:tcW w:w="2552" w:type="dxa"/>
          </w:tcPr>
          <w:p w14:paraId="1B7AA4B5" w14:textId="43FFE56C" w:rsidR="00625B4D" w:rsidRDefault="00BF53B4" w:rsidP="006D6DCF">
            <w:r w:rsidRPr="00BF53B4">
              <w:t>Section 2.5 Data Collection</w:t>
            </w:r>
          </w:p>
        </w:tc>
      </w:tr>
      <w:bookmarkEnd w:id="10"/>
      <w:tr w:rsidR="00625B4D" w14:paraId="1EF85B57" w14:textId="77777777" w:rsidTr="005D6F48">
        <w:tc>
          <w:tcPr>
            <w:tcW w:w="3539" w:type="dxa"/>
          </w:tcPr>
          <w:p w14:paraId="5D3B08B9" w14:textId="77777777" w:rsidR="00625B4D" w:rsidRDefault="00625B4D" w:rsidP="006D6DCF">
            <w:r>
              <w:lastRenderedPageBreak/>
              <w:t>20. Field notes</w:t>
            </w:r>
          </w:p>
        </w:tc>
        <w:tc>
          <w:tcPr>
            <w:tcW w:w="3969" w:type="dxa"/>
          </w:tcPr>
          <w:p w14:paraId="3CCA8F94" w14:textId="77777777" w:rsidR="00625B4D" w:rsidRDefault="00625B4D" w:rsidP="006D6DCF">
            <w:r>
              <w:t>Were field notes made during and/or after the interview or focus group?</w:t>
            </w:r>
          </w:p>
        </w:tc>
        <w:tc>
          <w:tcPr>
            <w:tcW w:w="2552" w:type="dxa"/>
          </w:tcPr>
          <w:p w14:paraId="41F2E999" w14:textId="3BDF3E31" w:rsidR="00625B4D" w:rsidRDefault="004948A9" w:rsidP="006D6DCF">
            <w:r w:rsidRPr="00BF53B4">
              <w:t>Section 2.5 Data Collection</w:t>
            </w:r>
          </w:p>
        </w:tc>
      </w:tr>
      <w:tr w:rsidR="00625B4D" w14:paraId="590476BD" w14:textId="77777777" w:rsidTr="005D6F48">
        <w:tc>
          <w:tcPr>
            <w:tcW w:w="3539" w:type="dxa"/>
          </w:tcPr>
          <w:p w14:paraId="38D4DA65" w14:textId="77777777" w:rsidR="00625B4D" w:rsidRDefault="00625B4D" w:rsidP="006D6DCF">
            <w:r>
              <w:t>21. Duration</w:t>
            </w:r>
          </w:p>
        </w:tc>
        <w:tc>
          <w:tcPr>
            <w:tcW w:w="3969" w:type="dxa"/>
          </w:tcPr>
          <w:p w14:paraId="58CB1A99" w14:textId="77777777" w:rsidR="00625B4D" w:rsidRDefault="00625B4D" w:rsidP="006D6DCF">
            <w:r>
              <w:t>What was the duration of the interviews or focus groups?</w:t>
            </w:r>
          </w:p>
        </w:tc>
        <w:tc>
          <w:tcPr>
            <w:tcW w:w="2552" w:type="dxa"/>
          </w:tcPr>
          <w:p w14:paraId="02C84B7C" w14:textId="4AAAE846" w:rsidR="00625B4D" w:rsidRDefault="00D413FF" w:rsidP="006D6DCF">
            <w:r w:rsidRPr="00BF53B4">
              <w:t>Section 2.5 Data Collection</w:t>
            </w:r>
          </w:p>
        </w:tc>
      </w:tr>
      <w:tr w:rsidR="00625B4D" w14:paraId="550266E0" w14:textId="77777777" w:rsidTr="005D6F48">
        <w:tc>
          <w:tcPr>
            <w:tcW w:w="3539" w:type="dxa"/>
          </w:tcPr>
          <w:p w14:paraId="1B4C0E53" w14:textId="77777777" w:rsidR="00625B4D" w:rsidRDefault="00625B4D" w:rsidP="006D6DCF">
            <w:r>
              <w:t>22. Data saturation</w:t>
            </w:r>
          </w:p>
        </w:tc>
        <w:tc>
          <w:tcPr>
            <w:tcW w:w="3969" w:type="dxa"/>
          </w:tcPr>
          <w:p w14:paraId="4FCE5294" w14:textId="77777777" w:rsidR="00625B4D" w:rsidRDefault="00625B4D" w:rsidP="006D6DCF">
            <w:r>
              <w:t>Was data saturation discussed?</w:t>
            </w:r>
          </w:p>
        </w:tc>
        <w:tc>
          <w:tcPr>
            <w:tcW w:w="2552" w:type="dxa"/>
          </w:tcPr>
          <w:p w14:paraId="3942DC18" w14:textId="467CEB2C" w:rsidR="00625B4D" w:rsidRDefault="00B872AF" w:rsidP="006D6DCF">
            <w:r w:rsidRPr="00B872AF">
              <w:t>Not applicable (one-time focus group study)</w:t>
            </w:r>
          </w:p>
        </w:tc>
      </w:tr>
      <w:tr w:rsidR="00625B4D" w14:paraId="5C6C6C7A" w14:textId="77777777" w:rsidTr="005D6F48">
        <w:tc>
          <w:tcPr>
            <w:tcW w:w="3539" w:type="dxa"/>
          </w:tcPr>
          <w:p w14:paraId="58317744" w14:textId="77777777" w:rsidR="00625B4D" w:rsidRDefault="00625B4D" w:rsidP="006D6DCF">
            <w:r>
              <w:t>23. Transcripts returned</w:t>
            </w:r>
          </w:p>
        </w:tc>
        <w:tc>
          <w:tcPr>
            <w:tcW w:w="3969" w:type="dxa"/>
          </w:tcPr>
          <w:p w14:paraId="7CB94803" w14:textId="77777777" w:rsidR="00625B4D" w:rsidRDefault="00625B4D" w:rsidP="006D6DCF">
            <w:r>
              <w:t>Were transcripts returned to participants for comment and/or correction?</w:t>
            </w:r>
          </w:p>
        </w:tc>
        <w:tc>
          <w:tcPr>
            <w:tcW w:w="2552" w:type="dxa"/>
          </w:tcPr>
          <w:p w14:paraId="6B0C92E6" w14:textId="2E98F118" w:rsidR="00625B4D" w:rsidRDefault="008D63B8" w:rsidP="006D6DCF">
            <w:r>
              <w:t>Not applicable (Section 2.7 Patient and public involvement)</w:t>
            </w:r>
          </w:p>
        </w:tc>
      </w:tr>
      <w:tr w:rsidR="00625B4D" w14:paraId="2F3CAF7D" w14:textId="77777777" w:rsidTr="005D6F48">
        <w:tc>
          <w:tcPr>
            <w:tcW w:w="3539" w:type="dxa"/>
          </w:tcPr>
          <w:p w14:paraId="468A65F4" w14:textId="77777777" w:rsidR="00625B4D" w:rsidRDefault="00625B4D" w:rsidP="006D6DCF">
            <w:r>
              <w:t>Domain 3: Analysis and findings</w:t>
            </w:r>
          </w:p>
        </w:tc>
        <w:tc>
          <w:tcPr>
            <w:tcW w:w="3969" w:type="dxa"/>
          </w:tcPr>
          <w:p w14:paraId="46760F1E" w14:textId="77777777" w:rsidR="00625B4D" w:rsidRDefault="00625B4D" w:rsidP="006D6DCF"/>
        </w:tc>
        <w:tc>
          <w:tcPr>
            <w:tcW w:w="2552" w:type="dxa"/>
          </w:tcPr>
          <w:p w14:paraId="3A2EC4B2" w14:textId="77777777" w:rsidR="00625B4D" w:rsidRDefault="00625B4D" w:rsidP="006D6DCF"/>
        </w:tc>
      </w:tr>
      <w:tr w:rsidR="00625B4D" w14:paraId="7A36CDC5" w14:textId="77777777" w:rsidTr="005D6F48">
        <w:tc>
          <w:tcPr>
            <w:tcW w:w="3539" w:type="dxa"/>
          </w:tcPr>
          <w:p w14:paraId="46252B8C" w14:textId="77777777" w:rsidR="00625B4D" w:rsidRDefault="00625B4D" w:rsidP="006D6DCF">
            <w:r>
              <w:t>24. Number of data coders</w:t>
            </w:r>
          </w:p>
        </w:tc>
        <w:tc>
          <w:tcPr>
            <w:tcW w:w="3969" w:type="dxa"/>
          </w:tcPr>
          <w:p w14:paraId="1B046B3C" w14:textId="77777777" w:rsidR="00625B4D" w:rsidRDefault="00625B4D" w:rsidP="006D6DCF">
            <w:r>
              <w:t>How many data coders coded the data?</w:t>
            </w:r>
          </w:p>
        </w:tc>
        <w:tc>
          <w:tcPr>
            <w:tcW w:w="2552" w:type="dxa"/>
          </w:tcPr>
          <w:p w14:paraId="13929A51" w14:textId="2813926B" w:rsidR="00625B4D" w:rsidRDefault="0046160F" w:rsidP="006D6DCF">
            <w:r w:rsidRPr="0046160F">
              <w:t>Section 2.6 Data Analysis and Theoretical Framework</w:t>
            </w:r>
          </w:p>
        </w:tc>
      </w:tr>
      <w:tr w:rsidR="00625B4D" w14:paraId="47605D2A" w14:textId="77777777" w:rsidTr="005D6F48">
        <w:tc>
          <w:tcPr>
            <w:tcW w:w="3539" w:type="dxa"/>
          </w:tcPr>
          <w:p w14:paraId="2380EF30" w14:textId="77777777" w:rsidR="00625B4D" w:rsidRDefault="00625B4D" w:rsidP="006D6DCF">
            <w:r>
              <w:t>25. Description of the coding tree</w:t>
            </w:r>
          </w:p>
        </w:tc>
        <w:tc>
          <w:tcPr>
            <w:tcW w:w="3969" w:type="dxa"/>
          </w:tcPr>
          <w:p w14:paraId="2464B837" w14:textId="77777777" w:rsidR="00625B4D" w:rsidRDefault="00625B4D" w:rsidP="006D6DCF">
            <w:r>
              <w:t>Did authors provide a description of the coding tree?</w:t>
            </w:r>
          </w:p>
        </w:tc>
        <w:tc>
          <w:tcPr>
            <w:tcW w:w="2552" w:type="dxa"/>
          </w:tcPr>
          <w:p w14:paraId="46FBDD2A" w14:textId="1DA44837" w:rsidR="00625B4D" w:rsidRPr="00560A19" w:rsidRDefault="00560A19" w:rsidP="006D6DCF">
            <w:pPr>
              <w:rPr>
                <w:lang w:val="en-CA"/>
              </w:rPr>
            </w:pPr>
            <w:r w:rsidRPr="0046160F">
              <w:t>Section 2.6 Data Analysis and Theoretical Framework</w:t>
            </w:r>
            <w:r>
              <w:rPr>
                <w:lang w:val="en-CA"/>
              </w:rPr>
              <w:t>: Table 1</w:t>
            </w:r>
          </w:p>
        </w:tc>
      </w:tr>
      <w:tr w:rsidR="00625B4D" w14:paraId="7FFC1EB6" w14:textId="77777777" w:rsidTr="005D6F48">
        <w:tc>
          <w:tcPr>
            <w:tcW w:w="3539" w:type="dxa"/>
          </w:tcPr>
          <w:p w14:paraId="56E2E3FB" w14:textId="77777777" w:rsidR="00625B4D" w:rsidRDefault="00625B4D" w:rsidP="006D6DCF">
            <w:r>
              <w:t>26. Derivation of themes</w:t>
            </w:r>
          </w:p>
        </w:tc>
        <w:tc>
          <w:tcPr>
            <w:tcW w:w="3969" w:type="dxa"/>
          </w:tcPr>
          <w:p w14:paraId="5950F836" w14:textId="77777777" w:rsidR="00625B4D" w:rsidRDefault="00625B4D" w:rsidP="006D6DCF">
            <w:r>
              <w:t>Were themes identified in advance or derived from the data?</w:t>
            </w:r>
          </w:p>
        </w:tc>
        <w:tc>
          <w:tcPr>
            <w:tcW w:w="2552" w:type="dxa"/>
          </w:tcPr>
          <w:p w14:paraId="124F1C44" w14:textId="70A00BC4" w:rsidR="00625B4D" w:rsidRDefault="00247CE0" w:rsidP="006D6DCF">
            <w:r w:rsidRPr="0046160F">
              <w:t>Section 2.6 Data Analysis and Theoretical Framework</w:t>
            </w:r>
          </w:p>
        </w:tc>
      </w:tr>
      <w:tr w:rsidR="00625B4D" w14:paraId="7A433BFC" w14:textId="77777777" w:rsidTr="005D6F48">
        <w:tc>
          <w:tcPr>
            <w:tcW w:w="3539" w:type="dxa"/>
          </w:tcPr>
          <w:p w14:paraId="06332D4C" w14:textId="77777777" w:rsidR="00625B4D" w:rsidRDefault="00625B4D" w:rsidP="006D6DCF">
            <w:r>
              <w:t>27. Software</w:t>
            </w:r>
          </w:p>
        </w:tc>
        <w:tc>
          <w:tcPr>
            <w:tcW w:w="3969" w:type="dxa"/>
          </w:tcPr>
          <w:p w14:paraId="745D75C7" w14:textId="77777777" w:rsidR="00625B4D" w:rsidRDefault="00625B4D" w:rsidP="006D6DCF">
            <w:r>
              <w:t>What software, if applicable, was used to manage the data?</w:t>
            </w:r>
          </w:p>
        </w:tc>
        <w:tc>
          <w:tcPr>
            <w:tcW w:w="2552" w:type="dxa"/>
          </w:tcPr>
          <w:p w14:paraId="407C43D6" w14:textId="1037AD63" w:rsidR="00625B4D" w:rsidRDefault="00247CE0" w:rsidP="006D6DCF">
            <w:r w:rsidRPr="0046160F">
              <w:t>Section 2.6 Data Analysis and Theoretical Framework</w:t>
            </w:r>
          </w:p>
        </w:tc>
      </w:tr>
      <w:tr w:rsidR="00625B4D" w14:paraId="2B6A770A" w14:textId="77777777" w:rsidTr="005D6F48">
        <w:tc>
          <w:tcPr>
            <w:tcW w:w="3539" w:type="dxa"/>
          </w:tcPr>
          <w:p w14:paraId="00612B30" w14:textId="77777777" w:rsidR="00625B4D" w:rsidRDefault="00625B4D" w:rsidP="006D6DCF">
            <w:r>
              <w:t>28. Participant checking</w:t>
            </w:r>
          </w:p>
        </w:tc>
        <w:tc>
          <w:tcPr>
            <w:tcW w:w="3969" w:type="dxa"/>
          </w:tcPr>
          <w:p w14:paraId="2AC26EA3" w14:textId="77777777" w:rsidR="00625B4D" w:rsidRDefault="00625B4D" w:rsidP="006D6DCF">
            <w:r>
              <w:t>Did participants provide feedback on the findings?</w:t>
            </w:r>
          </w:p>
        </w:tc>
        <w:tc>
          <w:tcPr>
            <w:tcW w:w="2552" w:type="dxa"/>
          </w:tcPr>
          <w:p w14:paraId="001B1E6A" w14:textId="642E90C0" w:rsidR="00625B4D" w:rsidRDefault="0093237D" w:rsidP="006D6DCF">
            <w:bookmarkStart w:id="11" w:name="OLE_LINK63"/>
            <w:r>
              <w:t>Not applicable (</w:t>
            </w:r>
            <w:r w:rsidRPr="0093237D">
              <w:t>Section 2.7 Patient and public involvement</w:t>
            </w:r>
            <w:r>
              <w:t>)</w:t>
            </w:r>
            <w:bookmarkEnd w:id="11"/>
          </w:p>
        </w:tc>
      </w:tr>
      <w:tr w:rsidR="00625B4D" w14:paraId="06FDD017" w14:textId="77777777" w:rsidTr="005D6F48">
        <w:tc>
          <w:tcPr>
            <w:tcW w:w="3539" w:type="dxa"/>
          </w:tcPr>
          <w:p w14:paraId="2E658CC2" w14:textId="77777777" w:rsidR="00625B4D" w:rsidRDefault="00625B4D" w:rsidP="006D6DCF">
            <w:r>
              <w:t>29. Quotations presented</w:t>
            </w:r>
          </w:p>
        </w:tc>
        <w:tc>
          <w:tcPr>
            <w:tcW w:w="3969" w:type="dxa"/>
          </w:tcPr>
          <w:p w14:paraId="08D5B357" w14:textId="77777777" w:rsidR="00625B4D" w:rsidRDefault="00625B4D" w:rsidP="006D6DCF">
            <w:r>
              <w:t>Were participant quotations presented to illustrate the themes/findings? Was each quotation identified?</w:t>
            </w:r>
          </w:p>
        </w:tc>
        <w:tc>
          <w:tcPr>
            <w:tcW w:w="2552" w:type="dxa"/>
          </w:tcPr>
          <w:p w14:paraId="094DC150" w14:textId="762746D6" w:rsidR="00625B4D" w:rsidRDefault="0087281A" w:rsidP="006D6DCF">
            <w:r w:rsidRPr="0087281A">
              <w:t>Section 3 Results</w:t>
            </w:r>
          </w:p>
        </w:tc>
      </w:tr>
      <w:tr w:rsidR="00625B4D" w14:paraId="3AD83CE9" w14:textId="77777777" w:rsidTr="005D6F48">
        <w:tc>
          <w:tcPr>
            <w:tcW w:w="3539" w:type="dxa"/>
          </w:tcPr>
          <w:p w14:paraId="5224B468" w14:textId="77777777" w:rsidR="00625B4D" w:rsidRDefault="00625B4D" w:rsidP="006D6DCF">
            <w:r>
              <w:t>30. Data and findings consistent</w:t>
            </w:r>
          </w:p>
        </w:tc>
        <w:tc>
          <w:tcPr>
            <w:tcW w:w="3969" w:type="dxa"/>
          </w:tcPr>
          <w:p w14:paraId="6529E082" w14:textId="77777777" w:rsidR="00625B4D" w:rsidRDefault="00625B4D" w:rsidP="006D6DCF">
            <w:r>
              <w:t>Was there consistency between the data presented and the findings?</w:t>
            </w:r>
          </w:p>
        </w:tc>
        <w:tc>
          <w:tcPr>
            <w:tcW w:w="2552" w:type="dxa"/>
          </w:tcPr>
          <w:p w14:paraId="1296B631" w14:textId="4C77FF4B" w:rsidR="00625B4D" w:rsidRDefault="00F76CBD" w:rsidP="006D6DCF">
            <w:r w:rsidRPr="00F76CBD">
              <w:t>Section 3 Results and Section 4 Discussion</w:t>
            </w:r>
          </w:p>
        </w:tc>
      </w:tr>
      <w:tr w:rsidR="00625B4D" w14:paraId="6065FD56" w14:textId="77777777" w:rsidTr="005D6F48">
        <w:tc>
          <w:tcPr>
            <w:tcW w:w="3539" w:type="dxa"/>
          </w:tcPr>
          <w:p w14:paraId="14A57896" w14:textId="77777777" w:rsidR="00625B4D" w:rsidRDefault="00625B4D" w:rsidP="006D6DCF">
            <w:r>
              <w:t>31. Clarity of major themes</w:t>
            </w:r>
          </w:p>
        </w:tc>
        <w:tc>
          <w:tcPr>
            <w:tcW w:w="3969" w:type="dxa"/>
          </w:tcPr>
          <w:p w14:paraId="2B0FBFFA" w14:textId="77777777" w:rsidR="00625B4D" w:rsidRDefault="00625B4D" w:rsidP="006D6DCF">
            <w:r>
              <w:t>Were major themes clearly presented in the findings?</w:t>
            </w:r>
          </w:p>
        </w:tc>
        <w:tc>
          <w:tcPr>
            <w:tcW w:w="2552" w:type="dxa"/>
          </w:tcPr>
          <w:p w14:paraId="1644971D" w14:textId="4BF2E6CD" w:rsidR="00625B4D" w:rsidRDefault="00024B30" w:rsidP="006D6DCF">
            <w:r w:rsidRPr="0087281A">
              <w:t>Section 3 Results</w:t>
            </w:r>
          </w:p>
        </w:tc>
      </w:tr>
      <w:tr w:rsidR="00625B4D" w14:paraId="3492D11C" w14:textId="77777777" w:rsidTr="005D6F48">
        <w:tc>
          <w:tcPr>
            <w:tcW w:w="3539" w:type="dxa"/>
          </w:tcPr>
          <w:p w14:paraId="43B4C939" w14:textId="77777777" w:rsidR="00625B4D" w:rsidRDefault="00625B4D" w:rsidP="006D6DCF">
            <w:r>
              <w:lastRenderedPageBreak/>
              <w:t>32. Clarity of minor themes</w:t>
            </w:r>
          </w:p>
        </w:tc>
        <w:tc>
          <w:tcPr>
            <w:tcW w:w="3969" w:type="dxa"/>
          </w:tcPr>
          <w:p w14:paraId="099868A7" w14:textId="77777777" w:rsidR="00625B4D" w:rsidRDefault="00625B4D" w:rsidP="006D6DCF">
            <w:r>
              <w:t>Is there a description of diverse cases or discussion of minor themes?</w:t>
            </w:r>
          </w:p>
        </w:tc>
        <w:tc>
          <w:tcPr>
            <w:tcW w:w="2552" w:type="dxa"/>
          </w:tcPr>
          <w:p w14:paraId="36F37316" w14:textId="289617C8" w:rsidR="00625B4D" w:rsidRDefault="00024B30" w:rsidP="006D6DCF">
            <w:r w:rsidRPr="0087281A">
              <w:t>Section 3 Results</w:t>
            </w:r>
          </w:p>
        </w:tc>
      </w:tr>
    </w:tbl>
    <w:p w14:paraId="3984F2F3" w14:textId="77777777" w:rsidR="00625B4D" w:rsidRDefault="00625B4D"/>
    <w:sectPr w:rsidR="00625B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16"/>
    <w:rsid w:val="00023C26"/>
    <w:rsid w:val="00024B30"/>
    <w:rsid w:val="00027257"/>
    <w:rsid w:val="00027C9C"/>
    <w:rsid w:val="00032A5C"/>
    <w:rsid w:val="00036D22"/>
    <w:rsid w:val="00042483"/>
    <w:rsid w:val="0005417D"/>
    <w:rsid w:val="000710EB"/>
    <w:rsid w:val="0007326A"/>
    <w:rsid w:val="00075A90"/>
    <w:rsid w:val="000933FB"/>
    <w:rsid w:val="000C2383"/>
    <w:rsid w:val="000C450C"/>
    <w:rsid w:val="000E7AB9"/>
    <w:rsid w:val="00112CF3"/>
    <w:rsid w:val="00116473"/>
    <w:rsid w:val="001227D4"/>
    <w:rsid w:val="00137A5A"/>
    <w:rsid w:val="00155696"/>
    <w:rsid w:val="00167BF9"/>
    <w:rsid w:val="0017311D"/>
    <w:rsid w:val="00175188"/>
    <w:rsid w:val="00192123"/>
    <w:rsid w:val="001929C5"/>
    <w:rsid w:val="001C4EF2"/>
    <w:rsid w:val="001E35B5"/>
    <w:rsid w:val="001E65B0"/>
    <w:rsid w:val="001F6C9B"/>
    <w:rsid w:val="002011EC"/>
    <w:rsid w:val="00213D75"/>
    <w:rsid w:val="00224267"/>
    <w:rsid w:val="002342E1"/>
    <w:rsid w:val="00247CE0"/>
    <w:rsid w:val="00284472"/>
    <w:rsid w:val="002946F7"/>
    <w:rsid w:val="002A6579"/>
    <w:rsid w:val="00302DF6"/>
    <w:rsid w:val="003148BB"/>
    <w:rsid w:val="00320FC8"/>
    <w:rsid w:val="003226B4"/>
    <w:rsid w:val="0032643D"/>
    <w:rsid w:val="0033532C"/>
    <w:rsid w:val="003369B7"/>
    <w:rsid w:val="003656ED"/>
    <w:rsid w:val="00372EC8"/>
    <w:rsid w:val="00380F70"/>
    <w:rsid w:val="00390C66"/>
    <w:rsid w:val="0039721E"/>
    <w:rsid w:val="003973AF"/>
    <w:rsid w:val="003A0885"/>
    <w:rsid w:val="003A1869"/>
    <w:rsid w:val="003D5F33"/>
    <w:rsid w:val="003F6967"/>
    <w:rsid w:val="004120FE"/>
    <w:rsid w:val="0041767A"/>
    <w:rsid w:val="00453CD8"/>
    <w:rsid w:val="0046160F"/>
    <w:rsid w:val="00482C0B"/>
    <w:rsid w:val="004948A9"/>
    <w:rsid w:val="004A0B82"/>
    <w:rsid w:val="004B0C51"/>
    <w:rsid w:val="004B474B"/>
    <w:rsid w:val="004B51DF"/>
    <w:rsid w:val="004C1DBF"/>
    <w:rsid w:val="004C7B84"/>
    <w:rsid w:val="004D2B32"/>
    <w:rsid w:val="00513B8A"/>
    <w:rsid w:val="0051526A"/>
    <w:rsid w:val="00560A19"/>
    <w:rsid w:val="00565BA7"/>
    <w:rsid w:val="00584063"/>
    <w:rsid w:val="0059154A"/>
    <w:rsid w:val="0059637C"/>
    <w:rsid w:val="005B11DE"/>
    <w:rsid w:val="005C2469"/>
    <w:rsid w:val="005D268B"/>
    <w:rsid w:val="005D2F22"/>
    <w:rsid w:val="005D63C4"/>
    <w:rsid w:val="005D6F48"/>
    <w:rsid w:val="005F26FB"/>
    <w:rsid w:val="00617EBC"/>
    <w:rsid w:val="00622ABA"/>
    <w:rsid w:val="00625B4D"/>
    <w:rsid w:val="0064272B"/>
    <w:rsid w:val="0065287D"/>
    <w:rsid w:val="00660973"/>
    <w:rsid w:val="006A2809"/>
    <w:rsid w:val="006A4467"/>
    <w:rsid w:val="006B7B91"/>
    <w:rsid w:val="006C2D08"/>
    <w:rsid w:val="006F0740"/>
    <w:rsid w:val="007008CF"/>
    <w:rsid w:val="00715F30"/>
    <w:rsid w:val="0072240C"/>
    <w:rsid w:val="00747CCF"/>
    <w:rsid w:val="00754CD5"/>
    <w:rsid w:val="00770F22"/>
    <w:rsid w:val="00776CD5"/>
    <w:rsid w:val="007770B1"/>
    <w:rsid w:val="00783221"/>
    <w:rsid w:val="00790ACE"/>
    <w:rsid w:val="007B4CC7"/>
    <w:rsid w:val="00831BE6"/>
    <w:rsid w:val="0087281A"/>
    <w:rsid w:val="00874AF3"/>
    <w:rsid w:val="008945FE"/>
    <w:rsid w:val="008A1440"/>
    <w:rsid w:val="008D63B8"/>
    <w:rsid w:val="008F01AD"/>
    <w:rsid w:val="009105C5"/>
    <w:rsid w:val="00913437"/>
    <w:rsid w:val="00927A57"/>
    <w:rsid w:val="0093237D"/>
    <w:rsid w:val="009507C6"/>
    <w:rsid w:val="00950831"/>
    <w:rsid w:val="009667C8"/>
    <w:rsid w:val="009818A5"/>
    <w:rsid w:val="009C6D9F"/>
    <w:rsid w:val="009C7160"/>
    <w:rsid w:val="00A03BE9"/>
    <w:rsid w:val="00A14573"/>
    <w:rsid w:val="00A239C4"/>
    <w:rsid w:val="00A31D69"/>
    <w:rsid w:val="00A47751"/>
    <w:rsid w:val="00A542BD"/>
    <w:rsid w:val="00A60328"/>
    <w:rsid w:val="00A75B32"/>
    <w:rsid w:val="00A760B5"/>
    <w:rsid w:val="00A847D2"/>
    <w:rsid w:val="00A96975"/>
    <w:rsid w:val="00AA0BC7"/>
    <w:rsid w:val="00AD2F2E"/>
    <w:rsid w:val="00AE2287"/>
    <w:rsid w:val="00AF0276"/>
    <w:rsid w:val="00AF6657"/>
    <w:rsid w:val="00B00C5E"/>
    <w:rsid w:val="00B04F75"/>
    <w:rsid w:val="00B872AF"/>
    <w:rsid w:val="00B91A7B"/>
    <w:rsid w:val="00BB0F12"/>
    <w:rsid w:val="00BB73E5"/>
    <w:rsid w:val="00BC2317"/>
    <w:rsid w:val="00BF53B4"/>
    <w:rsid w:val="00C0489F"/>
    <w:rsid w:val="00C13BCC"/>
    <w:rsid w:val="00C148A5"/>
    <w:rsid w:val="00C25DA9"/>
    <w:rsid w:val="00C31A16"/>
    <w:rsid w:val="00C34975"/>
    <w:rsid w:val="00C431BD"/>
    <w:rsid w:val="00C82F89"/>
    <w:rsid w:val="00C83D8E"/>
    <w:rsid w:val="00CC1219"/>
    <w:rsid w:val="00CD027C"/>
    <w:rsid w:val="00CE57C8"/>
    <w:rsid w:val="00D00C8E"/>
    <w:rsid w:val="00D0113F"/>
    <w:rsid w:val="00D05300"/>
    <w:rsid w:val="00D20C3F"/>
    <w:rsid w:val="00D336DE"/>
    <w:rsid w:val="00D413FF"/>
    <w:rsid w:val="00D5250A"/>
    <w:rsid w:val="00D573BD"/>
    <w:rsid w:val="00D73256"/>
    <w:rsid w:val="00D83D21"/>
    <w:rsid w:val="00DC55ED"/>
    <w:rsid w:val="00DC56DA"/>
    <w:rsid w:val="00DC5FA0"/>
    <w:rsid w:val="00DD0310"/>
    <w:rsid w:val="00DF79F7"/>
    <w:rsid w:val="00E06897"/>
    <w:rsid w:val="00E16697"/>
    <w:rsid w:val="00E234F9"/>
    <w:rsid w:val="00E34D1F"/>
    <w:rsid w:val="00E95216"/>
    <w:rsid w:val="00EB369E"/>
    <w:rsid w:val="00EB5EFA"/>
    <w:rsid w:val="00EB72DD"/>
    <w:rsid w:val="00EB7302"/>
    <w:rsid w:val="00ED4980"/>
    <w:rsid w:val="00EE1811"/>
    <w:rsid w:val="00EF1FE2"/>
    <w:rsid w:val="00F05206"/>
    <w:rsid w:val="00F2227B"/>
    <w:rsid w:val="00F24D27"/>
    <w:rsid w:val="00F342A4"/>
    <w:rsid w:val="00F444D2"/>
    <w:rsid w:val="00F7202F"/>
    <w:rsid w:val="00F7617E"/>
    <w:rsid w:val="00F76CBD"/>
    <w:rsid w:val="00F91A1A"/>
    <w:rsid w:val="00FA0793"/>
    <w:rsid w:val="00FA5F51"/>
    <w:rsid w:val="00FE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4B22B"/>
  <w15:chartTrackingRefBased/>
  <w15:docId w15:val="{431A6963-B360-4944-BC64-608253EF4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B4D"/>
    <w:pPr>
      <w:spacing w:after="200" w:line="276" w:lineRule="auto"/>
    </w:pPr>
    <w:rPr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A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A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A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A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A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A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A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A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A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A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A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A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A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A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A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A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A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A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1A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A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1A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A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1A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A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A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ning Fu</dc:creator>
  <cp:keywords/>
  <dc:description/>
  <cp:lastModifiedBy>Palmira Seixas</cp:lastModifiedBy>
  <cp:revision>76</cp:revision>
  <dcterms:created xsi:type="dcterms:W3CDTF">2025-10-26T16:34:00Z</dcterms:created>
  <dcterms:modified xsi:type="dcterms:W3CDTF">2025-11-17T11:20:00Z</dcterms:modified>
</cp:coreProperties>
</file>